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27C26" w14:textId="77777777" w:rsidR="00415B77" w:rsidRPr="00C852FE" w:rsidRDefault="006D2BBF" w:rsidP="00415B77">
      <w:pPr>
        <w:pStyle w:val="a4"/>
        <w:tabs>
          <w:tab w:val="left" w:pos="5220"/>
        </w:tabs>
        <w:spacing w:before="120" w:beforeAutospacing="0" w:after="120" w:afterAutospacing="0"/>
        <w:jc w:val="both"/>
        <w:rPr>
          <w:rFonts w:eastAsia="바탕"/>
          <w:b/>
          <w:bCs/>
          <w:color w:val="000000" w:themeColor="text1"/>
          <w:szCs w:val="22"/>
        </w:rPr>
      </w:pPr>
      <w:r w:rsidRPr="00C852FE">
        <w:rPr>
          <w:b/>
          <w:color w:val="000000" w:themeColor="text1"/>
        </w:rPr>
        <w:t>S</w:t>
      </w:r>
      <w:r w:rsidR="000D7A4B" w:rsidRPr="00C852FE">
        <w:rPr>
          <w:b/>
          <w:color w:val="000000" w:themeColor="text1"/>
        </w:rPr>
        <w:t xml:space="preserve">1 </w:t>
      </w:r>
      <w:r w:rsidRPr="00C852FE">
        <w:rPr>
          <w:rFonts w:eastAsia="바탕"/>
          <w:b/>
          <w:bCs/>
          <w:color w:val="000000" w:themeColor="text1"/>
        </w:rPr>
        <w:t>T</w:t>
      </w:r>
      <w:r w:rsidR="00415B77" w:rsidRPr="00C852FE">
        <w:rPr>
          <w:rFonts w:eastAsia="바탕"/>
          <w:b/>
          <w:bCs/>
          <w:color w:val="000000" w:themeColor="text1"/>
        </w:rPr>
        <w:t>able</w:t>
      </w:r>
      <w:r w:rsidR="00301ABD" w:rsidRPr="00C852FE">
        <w:rPr>
          <w:rFonts w:eastAsia="바탕"/>
          <w:b/>
          <w:bCs/>
          <w:color w:val="000000" w:themeColor="text1"/>
        </w:rPr>
        <w:t>.</w:t>
      </w:r>
      <w:r w:rsidR="00415B77" w:rsidRPr="00C852FE">
        <w:rPr>
          <w:rFonts w:eastAsia="바탕"/>
          <w:b/>
          <w:bCs/>
          <w:color w:val="000000" w:themeColor="text1"/>
          <w:szCs w:val="22"/>
        </w:rPr>
        <w:t xml:space="preserve"> Primers used for the construction of</w:t>
      </w:r>
      <w:r w:rsidR="00415B77" w:rsidRPr="00C852FE">
        <w:rPr>
          <w:rFonts w:eastAsia="바탕"/>
          <w:b/>
          <w:bCs/>
          <w:i/>
          <w:color w:val="000000" w:themeColor="text1"/>
          <w:szCs w:val="22"/>
        </w:rPr>
        <w:t xml:space="preserve"> tad</w:t>
      </w:r>
      <w:r w:rsidR="00415B77" w:rsidRPr="00C852FE">
        <w:rPr>
          <w:rFonts w:eastAsia="바탕"/>
          <w:b/>
          <w:bCs/>
          <w:color w:val="000000" w:themeColor="text1"/>
          <w:szCs w:val="22"/>
        </w:rPr>
        <w:t xml:space="preserve"> operon deletion mutants and the fusion protein.</w:t>
      </w:r>
    </w:p>
    <w:p w14:paraId="3761A3EF" w14:textId="77777777" w:rsidR="00415B77" w:rsidRPr="00C852FE" w:rsidRDefault="00415B77" w:rsidP="00415B77">
      <w:pPr>
        <w:pStyle w:val="a4"/>
        <w:tabs>
          <w:tab w:val="left" w:pos="5220"/>
        </w:tabs>
        <w:spacing w:before="120" w:beforeAutospacing="0" w:after="120" w:afterAutospacing="0"/>
        <w:jc w:val="both"/>
        <w:rPr>
          <w:rFonts w:eastAsia="바탕"/>
          <w:b/>
          <w:bCs/>
          <w:color w:val="000000" w:themeColor="text1"/>
          <w:szCs w:val="22"/>
        </w:rPr>
      </w:pPr>
    </w:p>
    <w:tbl>
      <w:tblPr>
        <w:tblStyle w:val="a3"/>
        <w:tblW w:w="0" w:type="auto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5220"/>
      </w:tblGrid>
      <w:tr w:rsidR="00C852FE" w:rsidRPr="00C852FE" w14:paraId="7F707B13" w14:textId="77777777" w:rsidTr="006D3288">
        <w:trPr>
          <w:trHeight w:val="215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AD168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rPr>
                <w:rFonts w:eastAsia="바탕"/>
                <w:bCs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Purpose and primer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0447E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rPr>
                <w:rFonts w:eastAsia="바탕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C852FE">
              <w:rPr>
                <w:bCs/>
                <w:color w:val="000000" w:themeColor="text1"/>
                <w:sz w:val="20"/>
                <w:szCs w:val="20"/>
              </w:rPr>
              <w:t>Nucleotide sequence (5</w:t>
            </w:r>
            <w:r w:rsidRPr="00C852FE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2FE">
              <w:rPr>
                <w:bCs/>
                <w:color w:val="000000" w:themeColor="text1"/>
                <w:sz w:val="20"/>
                <w:szCs w:val="20"/>
              </w:rPr>
              <w:t>to 3)</w:t>
            </w:r>
          </w:p>
        </w:tc>
      </w:tr>
      <w:tr w:rsidR="00C852FE" w:rsidRPr="00C852FE" w14:paraId="04903238" w14:textId="77777777" w:rsidTr="006D3288">
        <w:trPr>
          <w:trHeight w:val="1390"/>
        </w:trPr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192E77EC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i/>
                <w:color w:val="000000" w:themeColor="text1"/>
                <w:sz w:val="20"/>
                <w:szCs w:val="20"/>
              </w:rPr>
              <w:t xml:space="preserve">tad1 </w:t>
            </w: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mutant</w:t>
            </w:r>
          </w:p>
          <w:p w14:paraId="26BB617E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1-UF</w:t>
            </w:r>
          </w:p>
          <w:p w14:paraId="7D97E08F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1-UR</w:t>
            </w:r>
          </w:p>
          <w:p w14:paraId="468EBA38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1-DF</w:t>
            </w:r>
          </w:p>
          <w:p w14:paraId="6C8AE250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1-DR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14:paraId="27190D73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</w:p>
          <w:p w14:paraId="0725CE52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CCGGG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GTATCGCTCACTCTATC</w:t>
            </w:r>
          </w:p>
          <w:p w14:paraId="5068D596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ACCCTTGCGTTACAAATGATAACACTTATATTA</w:t>
            </w:r>
          </w:p>
          <w:p w14:paraId="60D6C55D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GTTATCATTTGTAACGCAAGGGTAGAAGCCTG</w:t>
            </w:r>
          </w:p>
          <w:p w14:paraId="2A5E73E0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AAGCCTTTCAATGGCAG</w:t>
            </w:r>
          </w:p>
        </w:tc>
      </w:tr>
      <w:tr w:rsidR="00C852FE" w:rsidRPr="00C852FE" w14:paraId="2D26BA4D" w14:textId="77777777" w:rsidTr="006D3288">
        <w:trPr>
          <w:trHeight w:val="1561"/>
        </w:trPr>
        <w:tc>
          <w:tcPr>
            <w:tcW w:w="2142" w:type="dxa"/>
            <w:vAlign w:val="center"/>
          </w:tcPr>
          <w:p w14:paraId="2AE339A7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i/>
                <w:color w:val="000000" w:themeColor="text1"/>
                <w:sz w:val="20"/>
                <w:szCs w:val="20"/>
              </w:rPr>
              <w:t xml:space="preserve">tad2 </w:t>
            </w: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mutant</w:t>
            </w:r>
          </w:p>
          <w:p w14:paraId="6A27950E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2-UF</w:t>
            </w:r>
          </w:p>
          <w:p w14:paraId="0B8E2EAE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2-UR</w:t>
            </w:r>
          </w:p>
          <w:p w14:paraId="68A16E99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2-DF</w:t>
            </w:r>
          </w:p>
          <w:p w14:paraId="141CD5ED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2-DR</w:t>
            </w:r>
          </w:p>
        </w:tc>
        <w:tc>
          <w:tcPr>
            <w:tcW w:w="5220" w:type="dxa"/>
            <w:vAlign w:val="center"/>
          </w:tcPr>
          <w:p w14:paraId="31479F9E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</w:p>
          <w:p w14:paraId="23C344EB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CCGGG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TTAGTCACACAGCATG</w:t>
            </w:r>
          </w:p>
          <w:p w14:paraId="1537C104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TTTTAATCCCATACTATCCTCTTATTAACTT</w:t>
            </w:r>
          </w:p>
          <w:p w14:paraId="16F48189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TAGTATGGGATTAAAATGAAAAAAACACTG</w:t>
            </w:r>
          </w:p>
          <w:p w14:paraId="3D1A1865" w14:textId="77777777" w:rsidR="00415B77" w:rsidRPr="00C852FE" w:rsidRDefault="00415B77" w:rsidP="006D32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AGCAAATGAACACTAAC</w:t>
            </w:r>
          </w:p>
        </w:tc>
      </w:tr>
      <w:tr w:rsidR="00C852FE" w:rsidRPr="00C852FE" w14:paraId="1F653897" w14:textId="77777777" w:rsidTr="006D3288">
        <w:trPr>
          <w:trHeight w:val="1555"/>
        </w:trPr>
        <w:tc>
          <w:tcPr>
            <w:tcW w:w="2142" w:type="dxa"/>
            <w:vAlign w:val="center"/>
          </w:tcPr>
          <w:p w14:paraId="41C5ED1F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i/>
                <w:color w:val="000000" w:themeColor="text1"/>
                <w:sz w:val="20"/>
                <w:szCs w:val="20"/>
              </w:rPr>
              <w:t xml:space="preserve">tad3 </w:t>
            </w: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mutant</w:t>
            </w:r>
          </w:p>
          <w:p w14:paraId="61268D3C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3-UF</w:t>
            </w:r>
          </w:p>
          <w:p w14:paraId="1F0521DF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3-UR</w:t>
            </w:r>
          </w:p>
          <w:p w14:paraId="22F13125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3-DF</w:t>
            </w:r>
          </w:p>
          <w:p w14:paraId="19F716B6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52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tad3-DR</w:t>
            </w:r>
          </w:p>
        </w:tc>
        <w:tc>
          <w:tcPr>
            <w:tcW w:w="5220" w:type="dxa"/>
            <w:vAlign w:val="center"/>
          </w:tcPr>
          <w:p w14:paraId="372EF56C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</w:p>
          <w:p w14:paraId="1F89F7A5" w14:textId="77777777" w:rsidR="00415B77" w:rsidRPr="00C852FE" w:rsidRDefault="00415B77" w:rsidP="006D32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CCGGG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CTACATACCATCGTAG</w:t>
            </w:r>
          </w:p>
          <w:p w14:paraId="0AEE2C64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TCATCTTGCTACATTAGCTGACTGCCGCGTT</w:t>
            </w:r>
          </w:p>
          <w:p w14:paraId="6E29BBB0" w14:textId="77777777" w:rsidR="00415B77" w:rsidRPr="00C852FE" w:rsidRDefault="00415B77" w:rsidP="006D32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GTCAGCTAATGTAGCAAGATGATGTGAGGTT</w:t>
            </w:r>
          </w:p>
          <w:p w14:paraId="52123417" w14:textId="77777777" w:rsidR="00415B77" w:rsidRPr="00C852FE" w:rsidRDefault="00415B77" w:rsidP="006D32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TCGAG</w:t>
            </w:r>
            <w:r w:rsidRPr="00C85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CACGGCTTAAAACTGCTC</w:t>
            </w:r>
          </w:p>
        </w:tc>
      </w:tr>
      <w:tr w:rsidR="00415B77" w:rsidRPr="00C852FE" w14:paraId="2EEB6E6E" w14:textId="77777777" w:rsidTr="006D3288">
        <w:trPr>
          <w:trHeight w:val="868"/>
        </w:trPr>
        <w:tc>
          <w:tcPr>
            <w:tcW w:w="2142" w:type="dxa"/>
            <w:vAlign w:val="center"/>
          </w:tcPr>
          <w:p w14:paraId="0938B15B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 xml:space="preserve">V5-tagged Pilin </w:t>
            </w:r>
          </w:p>
          <w:p w14:paraId="5EF8A1E2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37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Pilin-F</w:t>
            </w:r>
          </w:p>
          <w:p w14:paraId="0367534A" w14:textId="77777777" w:rsidR="00415B77" w:rsidRPr="00C852FE" w:rsidRDefault="00415B77" w:rsidP="006D3288">
            <w:pPr>
              <w:pStyle w:val="a4"/>
              <w:spacing w:before="0" w:beforeAutospacing="0" w:after="0" w:afterAutospacing="0"/>
              <w:ind w:firstLine="237"/>
              <w:rPr>
                <w:rFonts w:eastAsia="바탕"/>
                <w:color w:val="000000" w:themeColor="text1"/>
                <w:sz w:val="20"/>
                <w:szCs w:val="20"/>
              </w:rPr>
            </w:pPr>
            <w:r w:rsidRPr="00C852FE">
              <w:rPr>
                <w:rFonts w:eastAsia="바탕"/>
                <w:color w:val="000000" w:themeColor="text1"/>
                <w:sz w:val="20"/>
                <w:szCs w:val="20"/>
              </w:rPr>
              <w:t>Pilin-R</w:t>
            </w:r>
          </w:p>
        </w:tc>
        <w:tc>
          <w:tcPr>
            <w:tcW w:w="5220" w:type="dxa"/>
            <w:vAlign w:val="center"/>
          </w:tcPr>
          <w:p w14:paraId="2DF2FED9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GC</w:t>
            </w: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  <w:u w:val="single"/>
              </w:rPr>
              <w:t>GTCGAC</w:t>
            </w: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TTGCAAATGATATTGATTCTC</w:t>
            </w:r>
          </w:p>
          <w:p w14:paraId="5E2790D0" w14:textId="77777777" w:rsidR="00415B77" w:rsidRPr="00C852FE" w:rsidRDefault="00415B77" w:rsidP="006D3288">
            <w:pPr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</w:pP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CGC</w:t>
            </w: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  <w:u w:val="single"/>
              </w:rPr>
              <w:t>CATATG</w:t>
            </w:r>
            <w:r w:rsidRPr="00C852FE">
              <w:rPr>
                <w:rFonts w:ascii="Times New Roman" w:eastAsia="바탕" w:hAnsi="Times New Roman" w:cs="Times New Roman"/>
                <w:color w:val="000000" w:themeColor="text1"/>
                <w:sz w:val="20"/>
                <w:szCs w:val="20"/>
              </w:rPr>
              <w:t>CTTAATCCGGCTGGTGAATAA</w:t>
            </w:r>
          </w:p>
        </w:tc>
      </w:tr>
    </w:tbl>
    <w:p w14:paraId="20A32AA9" w14:textId="77777777" w:rsidR="00304D89" w:rsidRPr="00304D89" w:rsidRDefault="00304D89" w:rsidP="00304D89">
      <w:pPr>
        <w:pStyle w:val="a4"/>
        <w:spacing w:before="0" w:beforeAutospacing="0" w:after="0" w:afterAutospacing="0" w:line="360" w:lineRule="auto"/>
        <w:ind w:left="187"/>
        <w:rPr>
          <w:sz w:val="22"/>
          <w:szCs w:val="22"/>
        </w:rPr>
      </w:pPr>
      <w:r w:rsidRPr="00304D89">
        <w:rPr>
          <w:rFonts w:eastAsia="바탕"/>
          <w:i/>
          <w:iCs/>
          <w:kern w:val="24"/>
          <w:position w:val="19"/>
          <w:sz w:val="22"/>
          <w:szCs w:val="22"/>
          <w:vertAlign w:val="superscript"/>
        </w:rPr>
        <w:t xml:space="preserve">a </w:t>
      </w:r>
      <w:r w:rsidRPr="00304D89">
        <w:rPr>
          <w:rFonts w:eastAsia="바탕"/>
          <w:kern w:val="24"/>
          <w:sz w:val="22"/>
          <w:szCs w:val="22"/>
        </w:rPr>
        <w:t>Underlined sequences indicate restriction enzyme sites for cloning.</w:t>
      </w:r>
    </w:p>
    <w:p w14:paraId="18F836E6" w14:textId="77777777" w:rsidR="00415B77" w:rsidRPr="00304D89" w:rsidRDefault="00415B77" w:rsidP="00415B77">
      <w:pPr>
        <w:rPr>
          <w:color w:val="000000" w:themeColor="text1"/>
        </w:rPr>
      </w:pPr>
    </w:p>
    <w:p w14:paraId="41769EAA" w14:textId="6D9ED771" w:rsidR="00415B77" w:rsidRPr="00A25E61" w:rsidRDefault="00415B77" w:rsidP="00A25E61">
      <w:pPr>
        <w:pStyle w:val="a4"/>
        <w:rPr>
          <w:rFonts w:eastAsia="바탕" w:hint="eastAsia"/>
          <w:b/>
          <w:bCs/>
          <w:color w:val="000000" w:themeColor="text1"/>
        </w:rPr>
      </w:pPr>
      <w:r w:rsidRPr="00C852FE">
        <w:rPr>
          <w:rFonts w:eastAsia="바탕"/>
          <w:b/>
          <w:bCs/>
          <w:color w:val="000000" w:themeColor="text1"/>
        </w:rPr>
        <w:br w:type="page"/>
      </w:r>
      <w:bookmarkStart w:id="0" w:name="_GoBack"/>
      <w:bookmarkEnd w:id="0"/>
    </w:p>
    <w:p w14:paraId="7EB1B5EC" w14:textId="0E4FC08E" w:rsidR="00415B77" w:rsidRPr="00C852FE" w:rsidRDefault="00415B77" w:rsidP="00415B77">
      <w:pPr>
        <w:pStyle w:val="a4"/>
        <w:tabs>
          <w:tab w:val="left" w:pos="5220"/>
        </w:tabs>
        <w:spacing w:before="120" w:beforeAutospacing="0" w:after="120" w:afterAutospacing="0" w:line="480" w:lineRule="auto"/>
        <w:rPr>
          <w:rFonts w:eastAsia="바탕"/>
          <w:b/>
          <w:bCs/>
          <w:color w:val="000000" w:themeColor="text1"/>
          <w:szCs w:val="22"/>
        </w:rPr>
      </w:pPr>
    </w:p>
    <w:sectPr w:rsidR="00415B77" w:rsidRPr="00C852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F78C0A" w14:textId="77777777" w:rsidR="00EE3683" w:rsidRDefault="00EE3683" w:rsidP="005C12A6">
      <w:pPr>
        <w:spacing w:after="0" w:line="240" w:lineRule="auto"/>
      </w:pPr>
      <w:r>
        <w:separator/>
      </w:r>
    </w:p>
  </w:endnote>
  <w:endnote w:type="continuationSeparator" w:id="0">
    <w:p w14:paraId="565E1377" w14:textId="77777777" w:rsidR="00EE3683" w:rsidRDefault="00EE3683" w:rsidP="005C1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AA48C" w14:textId="77777777" w:rsidR="00EE3683" w:rsidRDefault="00EE3683" w:rsidP="005C12A6">
      <w:pPr>
        <w:spacing w:after="0" w:line="240" w:lineRule="auto"/>
      </w:pPr>
      <w:r>
        <w:separator/>
      </w:r>
    </w:p>
  </w:footnote>
  <w:footnote w:type="continuationSeparator" w:id="0">
    <w:p w14:paraId="13CFF299" w14:textId="77777777" w:rsidR="00EE3683" w:rsidRDefault="00EE3683" w:rsidP="005C12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B77"/>
    <w:rsid w:val="000B174A"/>
    <w:rsid w:val="000D0C97"/>
    <w:rsid w:val="000D7A4B"/>
    <w:rsid w:val="000E143D"/>
    <w:rsid w:val="000F3D32"/>
    <w:rsid w:val="00154841"/>
    <w:rsid w:val="00176464"/>
    <w:rsid w:val="001D6BE8"/>
    <w:rsid w:val="0028514A"/>
    <w:rsid w:val="00301ABD"/>
    <w:rsid w:val="00304D89"/>
    <w:rsid w:val="00312346"/>
    <w:rsid w:val="004142C9"/>
    <w:rsid w:val="00415B77"/>
    <w:rsid w:val="004B0D55"/>
    <w:rsid w:val="004D2DD1"/>
    <w:rsid w:val="005015F8"/>
    <w:rsid w:val="00561A9C"/>
    <w:rsid w:val="00581AD5"/>
    <w:rsid w:val="00587D45"/>
    <w:rsid w:val="005C12A6"/>
    <w:rsid w:val="006D2BBF"/>
    <w:rsid w:val="006D3288"/>
    <w:rsid w:val="006E7C97"/>
    <w:rsid w:val="007359A6"/>
    <w:rsid w:val="00833D80"/>
    <w:rsid w:val="00864187"/>
    <w:rsid w:val="008A0533"/>
    <w:rsid w:val="008E230B"/>
    <w:rsid w:val="0096114F"/>
    <w:rsid w:val="00993B9C"/>
    <w:rsid w:val="009C7B29"/>
    <w:rsid w:val="00A05168"/>
    <w:rsid w:val="00A25E61"/>
    <w:rsid w:val="00A37F56"/>
    <w:rsid w:val="00A51F3C"/>
    <w:rsid w:val="00B24148"/>
    <w:rsid w:val="00BE4E42"/>
    <w:rsid w:val="00C5244E"/>
    <w:rsid w:val="00C664F9"/>
    <w:rsid w:val="00C852FE"/>
    <w:rsid w:val="00CA3393"/>
    <w:rsid w:val="00CC2F31"/>
    <w:rsid w:val="00D2080E"/>
    <w:rsid w:val="00D630AC"/>
    <w:rsid w:val="00D94068"/>
    <w:rsid w:val="00E2652D"/>
    <w:rsid w:val="00E97BC6"/>
    <w:rsid w:val="00ED648D"/>
    <w:rsid w:val="00EE3683"/>
    <w:rsid w:val="00EF7E19"/>
    <w:rsid w:val="00FB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37839E"/>
  <w15:docId w15:val="{8E7576F7-F43C-483C-8F04-B50D08EF3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5B77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5B77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15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C12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C12A6"/>
    <w:rPr>
      <w:kern w:val="0"/>
      <w:sz w:val="22"/>
    </w:rPr>
  </w:style>
  <w:style w:type="paragraph" w:styleId="a6">
    <w:name w:val="footer"/>
    <w:basedOn w:val="a"/>
    <w:link w:val="Char0"/>
    <w:uiPriority w:val="99"/>
    <w:unhideWhenUsed/>
    <w:rsid w:val="005C12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C12A6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1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시은</dc:creator>
  <cp:keywords/>
  <dc:description/>
  <cp:lastModifiedBy>user</cp:lastModifiedBy>
  <cp:revision>3</cp:revision>
  <dcterms:created xsi:type="dcterms:W3CDTF">2019-08-02T00:17:00Z</dcterms:created>
  <dcterms:modified xsi:type="dcterms:W3CDTF">2019-08-02T00:18:00Z</dcterms:modified>
</cp:coreProperties>
</file>